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818B6" w:rsidRPr="002818B6" w:rsidRDefault="002818B6">
      <w:pPr>
        <w:rPr>
          <w:lang w:val="en-US"/>
        </w:rPr>
      </w:pPr>
    </w:p>
    <w:p w:rsidR="002818B6" w:rsidRPr="002818B6" w:rsidRDefault="002818B6" w:rsidP="002818B6">
      <w:pPr>
        <w:shd w:val="clear" w:color="auto" w:fill="FFFFFF"/>
        <w:spacing w:line="480" w:lineRule="atLeast"/>
        <w:outlineLvl w:val="1"/>
        <w:rPr>
          <w:rFonts w:ascii="Times New Roman" w:eastAsia="Times New Roman" w:hAnsi="Times New Roman" w:cs="Times New Roman"/>
          <w:b/>
          <w:bCs/>
          <w:color w:val="222222"/>
          <w:kern w:val="0"/>
          <w:lang w:val="en-US"/>
          <w14:ligatures w14:val="none"/>
        </w:rPr>
      </w:pPr>
      <w:r w:rsidRPr="002818B6">
        <w:rPr>
          <w:rFonts w:ascii="Times New Roman" w:eastAsia="Times New Roman" w:hAnsi="Times New Roman" w:cs="Times New Roman"/>
          <w:b/>
          <w:bCs/>
          <w:color w:val="222222"/>
          <w:kern w:val="0"/>
          <w:lang w:val="en-US"/>
          <w14:ligatures w14:val="none"/>
        </w:rPr>
        <w:t>Plant-Environment Interactions Supporting Information</w:t>
      </w:r>
    </w:p>
    <w:p w:rsidR="002818B6" w:rsidRPr="002818B6" w:rsidRDefault="002818B6" w:rsidP="002818B6">
      <w:pPr>
        <w:shd w:val="clear" w:color="auto" w:fill="FFFFFF"/>
        <w:spacing w:line="480" w:lineRule="atLeast"/>
        <w:outlineLvl w:val="1"/>
        <w:rPr>
          <w:rFonts w:ascii="Times New Roman" w:eastAsia="Times New Roman" w:hAnsi="Times New Roman" w:cs="Times New Roman"/>
          <w:b/>
          <w:bCs/>
          <w:color w:val="222222"/>
          <w:kern w:val="0"/>
          <w:lang w:val="en-US"/>
          <w14:ligatures w14:val="none"/>
        </w:rPr>
      </w:pPr>
    </w:p>
    <w:p w:rsidR="002818B6" w:rsidRPr="002818B6" w:rsidRDefault="002818B6" w:rsidP="002818B6">
      <w:pPr>
        <w:pStyle w:val="Articletitle"/>
        <w:rPr>
          <w:rFonts w:ascii="Times New Roman" w:eastAsia="Times New Roman" w:hAnsi="Times New Roman" w:cs="Times New Roman"/>
          <w:b w:val="0"/>
          <w:color w:val="000000"/>
          <w:kern w:val="0"/>
          <w:sz w:val="24"/>
          <w:lang w:val="en-US"/>
          <w14:ligatures w14:val="none"/>
        </w:rPr>
      </w:pPr>
      <w:r w:rsidRPr="002818B6">
        <w:rPr>
          <w:rFonts w:ascii="Times New Roman" w:eastAsia="Times New Roman" w:hAnsi="Times New Roman" w:cs="Times New Roman"/>
          <w:b w:val="0"/>
          <w:color w:val="000000"/>
          <w:kern w:val="0"/>
          <w:sz w:val="24"/>
          <w:lang w:val="en-US"/>
          <w14:ligatures w14:val="none"/>
        </w:rPr>
        <w:t xml:space="preserve">Fresh pineapple agronomy in the Republic of Benin: recent trends in calcium carbide usage and producer perceptions </w:t>
      </w:r>
    </w:p>
    <w:p w:rsidR="002818B6" w:rsidRPr="002818B6" w:rsidRDefault="002818B6" w:rsidP="002818B6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lang w:val="en-US"/>
          <w14:ligatures w14:val="none"/>
        </w:rPr>
      </w:pPr>
    </w:p>
    <w:p w:rsidR="002818B6" w:rsidRPr="002818B6" w:rsidRDefault="002818B6" w:rsidP="002818B6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lang w:val="en-US"/>
          <w14:ligatures w14:val="none"/>
        </w:rPr>
      </w:pPr>
      <w:r w:rsidRPr="002818B6">
        <w:rPr>
          <w:rFonts w:ascii="Times New Roman" w:eastAsia="Times New Roman" w:hAnsi="Times New Roman" w:cs="Times New Roman"/>
          <w:color w:val="222222"/>
          <w:kern w:val="0"/>
          <w:lang w:val="en-US"/>
          <w14:ligatures w14:val="none"/>
        </w:rPr>
        <w:t> </w:t>
      </w:r>
    </w:p>
    <w:p w:rsidR="002818B6" w:rsidRPr="002818B6" w:rsidRDefault="002818B6" w:rsidP="002818B6">
      <w:pPr>
        <w:pStyle w:val="Authornames"/>
        <w:rPr>
          <w:lang w:val="en-US"/>
        </w:rPr>
      </w:pPr>
      <w:r w:rsidRPr="002818B6">
        <w:rPr>
          <w:b/>
          <w:bCs/>
          <w:color w:val="222222"/>
          <w:lang w:val="en-US"/>
        </w:rPr>
        <w:t>Authors:</w:t>
      </w:r>
      <w:r w:rsidRPr="002818B6">
        <w:rPr>
          <w:color w:val="222222"/>
          <w:lang w:val="en-US"/>
        </w:rPr>
        <w:t> </w:t>
      </w:r>
      <w:proofErr w:type="spellStart"/>
      <w:r w:rsidRPr="002818B6">
        <w:rPr>
          <w:lang w:val="en-US"/>
        </w:rPr>
        <w:t>Nicodème</w:t>
      </w:r>
      <w:proofErr w:type="spellEnd"/>
      <w:r w:rsidRPr="002818B6">
        <w:rPr>
          <w:lang w:val="en-US"/>
        </w:rPr>
        <w:t xml:space="preserve"> Fassinou Hotegni, </w:t>
      </w:r>
      <w:proofErr w:type="spellStart"/>
      <w:r w:rsidRPr="002818B6">
        <w:rPr>
          <w:bCs/>
          <w:lang w:val="en-US"/>
        </w:rPr>
        <w:t>Orthia</w:t>
      </w:r>
      <w:proofErr w:type="spellEnd"/>
      <w:r w:rsidRPr="002818B6">
        <w:rPr>
          <w:bCs/>
          <w:lang w:val="en-US"/>
        </w:rPr>
        <w:t xml:space="preserve"> L. F. </w:t>
      </w:r>
      <w:proofErr w:type="spellStart"/>
      <w:r w:rsidRPr="002818B6">
        <w:rPr>
          <w:bCs/>
          <w:lang w:val="en-US"/>
        </w:rPr>
        <w:t>Linkpon</w:t>
      </w:r>
      <w:proofErr w:type="spellEnd"/>
      <w:r w:rsidRPr="002818B6">
        <w:rPr>
          <w:lang w:val="en-US"/>
        </w:rPr>
        <w:t xml:space="preserve">, Charlotte A. O. </w:t>
      </w:r>
      <w:proofErr w:type="spellStart"/>
      <w:r w:rsidRPr="002818B6">
        <w:rPr>
          <w:lang w:val="en-US"/>
        </w:rPr>
        <w:t>Adjé</w:t>
      </w:r>
      <w:proofErr w:type="spellEnd"/>
      <w:r w:rsidRPr="002818B6">
        <w:rPr>
          <w:vertAlign w:val="subscript"/>
          <w:lang w:val="en-US"/>
        </w:rPr>
        <w:t>,</w:t>
      </w:r>
      <w:r w:rsidRPr="002818B6">
        <w:rPr>
          <w:vertAlign w:val="superscript"/>
          <w:lang w:val="en-US"/>
        </w:rPr>
        <w:t xml:space="preserve"> </w:t>
      </w:r>
      <w:proofErr w:type="spellStart"/>
      <w:r w:rsidRPr="002818B6">
        <w:rPr>
          <w:lang w:val="en-US"/>
        </w:rPr>
        <w:t>Mouizz</w:t>
      </w:r>
      <w:proofErr w:type="spellEnd"/>
      <w:r w:rsidRPr="002818B6">
        <w:rPr>
          <w:lang w:val="en-US"/>
        </w:rPr>
        <w:t xml:space="preserve"> A. B. </w:t>
      </w:r>
      <w:proofErr w:type="spellStart"/>
      <w:r w:rsidRPr="002818B6">
        <w:rPr>
          <w:lang w:val="en-US"/>
        </w:rPr>
        <w:t>Salaou</w:t>
      </w:r>
      <w:proofErr w:type="spellEnd"/>
      <w:r w:rsidRPr="002818B6">
        <w:rPr>
          <w:lang w:val="en-US"/>
        </w:rPr>
        <w:t xml:space="preserve">, Enoch G. </w:t>
      </w:r>
      <w:proofErr w:type="spellStart"/>
      <w:r w:rsidRPr="002818B6">
        <w:rPr>
          <w:lang w:val="en-US"/>
        </w:rPr>
        <w:t>Achigan-Dako</w:t>
      </w:r>
      <w:proofErr w:type="spellEnd"/>
    </w:p>
    <w:p w:rsidR="002818B6" w:rsidRPr="002818B6" w:rsidRDefault="002818B6" w:rsidP="002818B6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lang w:val="en-US"/>
          <w14:ligatures w14:val="none"/>
        </w:rPr>
      </w:pPr>
    </w:p>
    <w:p w:rsidR="002818B6" w:rsidRPr="002818B6" w:rsidRDefault="002818B6" w:rsidP="002818B6">
      <w:pPr>
        <w:shd w:val="clear" w:color="auto" w:fill="FFFFFF"/>
        <w:rPr>
          <w:rFonts w:ascii="Times New Roman" w:eastAsia="Times New Roman" w:hAnsi="Times New Roman" w:cs="Times New Roman"/>
          <w:color w:val="222222"/>
          <w:kern w:val="0"/>
          <w:lang w:val="en-US"/>
          <w14:ligatures w14:val="none"/>
        </w:rPr>
      </w:pPr>
      <w:r w:rsidRPr="002818B6">
        <w:rPr>
          <w:rFonts w:ascii="Times New Roman" w:eastAsia="Times New Roman" w:hAnsi="Times New Roman" w:cs="Times New Roman"/>
          <w:color w:val="222222"/>
          <w:kern w:val="0"/>
          <w:lang w:val="en-US"/>
          <w14:ligatures w14:val="none"/>
        </w:rPr>
        <w:t> </w:t>
      </w:r>
    </w:p>
    <w:p w:rsidR="002818B6" w:rsidRPr="002818B6" w:rsidRDefault="002818B6" w:rsidP="002818B6">
      <w:pPr>
        <w:shd w:val="clear" w:color="auto" w:fill="FFFFFF"/>
        <w:spacing w:line="480" w:lineRule="atLeast"/>
        <w:rPr>
          <w:rFonts w:ascii="Times New Roman" w:eastAsia="Times New Roman" w:hAnsi="Times New Roman" w:cs="Times New Roman"/>
          <w:color w:val="222222"/>
          <w:kern w:val="0"/>
          <w:lang w:val="en-US"/>
          <w14:ligatures w14:val="none"/>
        </w:rPr>
      </w:pPr>
      <w:r w:rsidRPr="002818B6">
        <w:rPr>
          <w:rFonts w:ascii="Times New Roman" w:eastAsia="Times New Roman" w:hAnsi="Times New Roman" w:cs="Times New Roman"/>
          <w:b/>
          <w:bCs/>
          <w:color w:val="222222"/>
          <w:kern w:val="0"/>
          <w:lang w:val="en-US"/>
          <w14:ligatures w14:val="none"/>
        </w:rPr>
        <w:t>Supplementary information: Table S1</w:t>
      </w: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  <w:sectPr w:rsidR="002818B6" w:rsidRPr="002818B6" w:rsidSect="0079578F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:rsidR="002818B6" w:rsidRPr="002818B6" w:rsidRDefault="002818B6">
      <w:pPr>
        <w:rPr>
          <w:lang w:val="en-US"/>
        </w:rPr>
      </w:pPr>
    </w:p>
    <w:tbl>
      <w:tblPr>
        <w:tblStyle w:val="TableGrid"/>
        <w:tblpPr w:leftFromText="141" w:rightFromText="141" w:horzAnchor="margin" w:tblpXSpec="center" w:tblpY="840"/>
        <w:tblW w:w="14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332"/>
      </w:tblGrid>
      <w:tr w:rsidR="002818B6" w:rsidRPr="002818B6" w:rsidTr="003A7FAB">
        <w:trPr>
          <w:trHeight w:val="377"/>
        </w:trPr>
        <w:tc>
          <w:tcPr>
            <w:tcW w:w="14601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</w:tcPr>
          <w:p w:rsidR="002818B6" w:rsidRPr="002818B6" w:rsidRDefault="002818B6" w:rsidP="003A7FAB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bCs/>
                <w:lang w:val="en-US"/>
              </w:rPr>
              <w:t>Table S</w:t>
            </w:r>
            <w:proofErr w:type="gramStart"/>
            <w:r w:rsidRPr="002818B6">
              <w:rPr>
                <w:rFonts w:ascii="Times New Roman" w:hAnsi="Times New Roman" w:cs="Times New Roman"/>
                <w:b/>
                <w:bCs/>
                <w:lang w:val="en-US"/>
              </w:rPr>
              <w:t>1 :</w:t>
            </w:r>
            <w:proofErr w:type="gramEnd"/>
            <w:r w:rsidRPr="002818B6">
              <w:rPr>
                <w:rFonts w:ascii="Times New Roman" w:hAnsi="Times New Roman" w:cs="Times New Roman"/>
                <w:bCs/>
                <w:lang w:val="en-US"/>
              </w:rPr>
              <w:t xml:space="preserve"> Description of approach used by fresh pineapple producers in mixing different compounds for artifi</w:t>
            </w:r>
            <w:r>
              <w:rPr>
                <w:rFonts w:ascii="Times New Roman" w:hAnsi="Times New Roman" w:cs="Times New Roman"/>
                <w:bCs/>
                <w:lang w:val="en-US"/>
              </w:rPr>
              <w:t>c</w:t>
            </w:r>
            <w:r w:rsidRPr="002818B6">
              <w:rPr>
                <w:rFonts w:ascii="Times New Roman" w:hAnsi="Times New Roman" w:cs="Times New Roman"/>
                <w:bCs/>
                <w:lang w:val="en-US"/>
              </w:rPr>
              <w:t>ial flow</w:t>
            </w:r>
            <w:r>
              <w:rPr>
                <w:rFonts w:ascii="Times New Roman" w:hAnsi="Times New Roman" w:cs="Times New Roman"/>
                <w:bCs/>
                <w:lang w:val="en-US"/>
              </w:rPr>
              <w:t>e</w:t>
            </w:r>
            <w:r w:rsidRPr="002818B6">
              <w:rPr>
                <w:rFonts w:ascii="Times New Roman" w:hAnsi="Times New Roman" w:cs="Times New Roman"/>
                <w:bCs/>
                <w:lang w:val="en-US"/>
              </w:rPr>
              <w:t>ring induction in pineapple plants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in the Republic of Benin</w:t>
            </w:r>
            <w:r w:rsidRPr="002818B6">
              <w:rPr>
                <w:rFonts w:ascii="Times New Roman" w:hAnsi="Times New Roman" w:cs="Times New Roman"/>
                <w:bCs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lang w:val="en-US"/>
              </w:rPr>
              <w:t>(Quantity of different products based on 3000 pineapple plants)</w:t>
            </w:r>
          </w:p>
        </w:tc>
      </w:tr>
      <w:tr w:rsidR="002818B6" w:rsidRPr="002818B6" w:rsidTr="003A7FAB">
        <w:trPr>
          <w:trHeight w:val="700"/>
        </w:trPr>
        <w:tc>
          <w:tcPr>
            <w:tcW w:w="2269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2818B6" w:rsidRPr="002818B6" w:rsidRDefault="002818B6" w:rsidP="003A7FAB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2818B6">
              <w:rPr>
                <w:rFonts w:ascii="Times New Roman" w:hAnsi="Times New Roman" w:cs="Times New Roman"/>
                <w:bCs/>
                <w:lang w:val="en-US"/>
              </w:rPr>
              <w:t>Compounds used for artificial flowering induction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of pineapple plants</w:t>
            </w:r>
          </w:p>
        </w:tc>
        <w:tc>
          <w:tcPr>
            <w:tcW w:w="12332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2818B6" w:rsidRPr="002818B6" w:rsidRDefault="002818B6" w:rsidP="003A7FAB">
            <w:pPr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Approach </w:t>
            </w:r>
            <w:r w:rsidRPr="002818B6">
              <w:rPr>
                <w:rFonts w:ascii="Times New Roman" w:hAnsi="Times New Roman" w:cs="Times New Roman"/>
                <w:bCs/>
                <w:lang w:val="en-US"/>
              </w:rPr>
              <w:t xml:space="preserve">used to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artificially </w:t>
            </w:r>
            <w:r w:rsidRPr="002818B6">
              <w:rPr>
                <w:rFonts w:ascii="Times New Roman" w:hAnsi="Times New Roman" w:cs="Times New Roman"/>
                <w:bCs/>
                <w:lang w:val="en-US"/>
              </w:rPr>
              <w:t xml:space="preserve">induce flowering 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in pineapple plants (for </w:t>
            </w:r>
            <w:r w:rsidRPr="002818B6">
              <w:rPr>
                <w:rFonts w:ascii="Times New Roman" w:hAnsi="Times New Roman" w:cs="Times New Roman"/>
                <w:bCs/>
                <w:lang w:val="en-US"/>
              </w:rPr>
              <w:t>3000</w:t>
            </w:r>
            <w:r>
              <w:rPr>
                <w:rFonts w:ascii="Times New Roman" w:hAnsi="Times New Roman" w:cs="Times New Roman"/>
                <w:bCs/>
                <w:lang w:val="en-US"/>
              </w:rPr>
              <w:t xml:space="preserve"> pineapple</w:t>
            </w:r>
            <w:r w:rsidRPr="002818B6">
              <w:rPr>
                <w:rFonts w:ascii="Times New Roman" w:hAnsi="Times New Roman" w:cs="Times New Roman"/>
                <w:bCs/>
                <w:lang w:val="en-US"/>
              </w:rPr>
              <w:t xml:space="preserve"> plants</w:t>
            </w:r>
            <w:r>
              <w:rPr>
                <w:rFonts w:ascii="Times New Roman" w:hAnsi="Times New Roman" w:cs="Times New Roman"/>
                <w:bCs/>
                <w:lang w:val="en-US"/>
              </w:rPr>
              <w:t>)</w:t>
            </w:r>
          </w:p>
        </w:tc>
      </w:tr>
      <w:tr w:rsidR="002818B6" w:rsidRPr="002818B6" w:rsidTr="003A7FAB">
        <w:trPr>
          <w:trHeight w:val="359"/>
        </w:trPr>
        <w:tc>
          <w:tcPr>
            <w:tcW w:w="2269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</w:p>
        </w:tc>
        <w:tc>
          <w:tcPr>
            <w:tcW w:w="12332" w:type="dxa"/>
            <w:tcBorders>
              <w:top w:val="single" w:sz="2" w:space="0" w:color="auto"/>
              <w:left w:val="nil"/>
              <w:bottom w:val="nil"/>
              <w:right w:val="nil"/>
            </w:tcBorders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in 250 liters of water </w:t>
            </w:r>
          </w:p>
        </w:tc>
      </w:tr>
      <w:tr w:rsidR="002818B6" w:rsidRPr="002818B6" w:rsidTr="003A7FAB">
        <w:trPr>
          <w:trHeight w:val="359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818B6">
              <w:rPr>
                <w:rFonts w:ascii="Times New Roman" w:hAnsi="Times New Roman" w:cs="Times New Roman"/>
                <w:b/>
                <w:lang w:val="en-US"/>
              </w:rPr>
              <w:t>+P</w:t>
            </w: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mixed with </w:t>
            </w:r>
            <w:proofErr w:type="gramStart"/>
            <w:r w:rsidRPr="002818B6">
              <w:rPr>
                <w:rFonts w:ascii="Times New Roman" w:hAnsi="Times New Roman" w:cs="Times New Roman"/>
                <w:lang w:val="en-US"/>
              </w:rPr>
              <w:t>¼  liter</w:t>
            </w:r>
            <w:proofErr w:type="gramEnd"/>
            <w:r w:rsidRPr="002818B6">
              <w:rPr>
                <w:rFonts w:ascii="Times New Roman" w:hAnsi="Times New Roman" w:cs="Times New Roman"/>
                <w:lang w:val="en-US"/>
              </w:rPr>
              <w:t xml:space="preserve"> of petroleum in 250 liters of water</w:t>
            </w:r>
          </w:p>
        </w:tc>
      </w:tr>
      <w:tr w:rsidR="002818B6" w:rsidRPr="002818B6" w:rsidTr="003A7FAB">
        <w:trPr>
          <w:trHeight w:val="343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818B6">
              <w:rPr>
                <w:rFonts w:ascii="Times New Roman" w:hAnsi="Times New Roman" w:cs="Times New Roman"/>
                <w:b/>
                <w:lang w:val="en-US"/>
              </w:rPr>
              <w:t>+Sg</w:t>
            </w: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mixed with </w:t>
            </w:r>
            <w:proofErr w:type="gramStart"/>
            <w:r w:rsidRPr="002818B6">
              <w:rPr>
                <w:rFonts w:ascii="Times New Roman" w:hAnsi="Times New Roman" w:cs="Times New Roman"/>
                <w:lang w:val="en-US"/>
              </w:rPr>
              <w:t>¼  liter</w:t>
            </w:r>
            <w:proofErr w:type="gramEnd"/>
            <w:r w:rsidRPr="002818B6">
              <w:rPr>
                <w:rFonts w:ascii="Times New Roman" w:hAnsi="Times New Roman" w:cs="Times New Roman"/>
                <w:lang w:val="en-US"/>
              </w:rPr>
              <w:t xml:space="preserve"> of ‘’Super Gro’’ in 250 liters of water </w:t>
            </w:r>
          </w:p>
        </w:tc>
      </w:tr>
      <w:tr w:rsidR="002818B6" w:rsidRPr="002818B6" w:rsidTr="003A7FAB">
        <w:trPr>
          <w:trHeight w:val="359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818B6">
              <w:rPr>
                <w:rFonts w:ascii="Times New Roman" w:hAnsi="Times New Roman" w:cs="Times New Roman"/>
                <w:b/>
                <w:lang w:val="en-US"/>
              </w:rPr>
              <w:t>+S</w:t>
            </w: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mixed with ½ </w:t>
            </w:r>
            <w:proofErr w:type="gramStart"/>
            <w:r w:rsidRPr="002818B6">
              <w:rPr>
                <w:rFonts w:ascii="Times New Roman" w:hAnsi="Times New Roman" w:cs="Times New Roman"/>
                <w:lang w:val="en-US"/>
              </w:rPr>
              <w:t>kg  of</w:t>
            </w:r>
            <w:proofErr w:type="gramEnd"/>
            <w:r w:rsidRPr="002818B6">
              <w:rPr>
                <w:rFonts w:ascii="Times New Roman" w:hAnsi="Times New Roman" w:cs="Times New Roman"/>
                <w:lang w:val="en-US"/>
              </w:rPr>
              <w:t xml:space="preserve"> salt in 250 liters of water (sodium chloride) </w:t>
            </w:r>
          </w:p>
        </w:tc>
      </w:tr>
      <w:tr w:rsidR="002818B6" w:rsidRPr="002818B6" w:rsidTr="003A7FAB">
        <w:trPr>
          <w:trHeight w:val="396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818B6">
              <w:rPr>
                <w:rFonts w:ascii="Times New Roman" w:hAnsi="Times New Roman" w:cs="Times New Roman"/>
                <w:b/>
                <w:lang w:val="en-US"/>
              </w:rPr>
              <w:t>+D</w:t>
            </w: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mixed with ¼ kg of detergent in powder in 250 liters of water </w:t>
            </w:r>
          </w:p>
        </w:tc>
      </w:tr>
      <w:tr w:rsidR="002818B6" w:rsidRPr="002818B6" w:rsidTr="003A7FAB">
        <w:trPr>
          <w:trHeight w:val="343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818B6">
              <w:rPr>
                <w:rFonts w:ascii="Times New Roman" w:hAnsi="Times New Roman" w:cs="Times New Roman"/>
                <w:b/>
                <w:lang w:val="en-US"/>
              </w:rPr>
              <w:t>+P+S</w:t>
            </w: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mixed with ¼ liter of petroleum and ½ kg of salt in 250 liters of water </w:t>
            </w:r>
          </w:p>
        </w:tc>
      </w:tr>
      <w:tr w:rsidR="002818B6" w:rsidRPr="002818B6" w:rsidTr="003A7FAB">
        <w:trPr>
          <w:trHeight w:val="359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818B6">
              <w:rPr>
                <w:rFonts w:ascii="Times New Roman" w:hAnsi="Times New Roman" w:cs="Times New Roman"/>
                <w:b/>
                <w:lang w:val="en-US"/>
              </w:rPr>
              <w:t>+P+Sg</w:t>
            </w: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mixed with ¼ liter of petroleum and </w:t>
            </w:r>
            <w:proofErr w:type="gramStart"/>
            <w:r w:rsidRPr="002818B6">
              <w:rPr>
                <w:rFonts w:ascii="Times New Roman" w:hAnsi="Times New Roman" w:cs="Times New Roman"/>
                <w:lang w:val="en-US"/>
              </w:rPr>
              <w:t>¼  liter</w:t>
            </w:r>
            <w:proofErr w:type="gramEnd"/>
            <w:r w:rsidRPr="002818B6">
              <w:rPr>
                <w:rFonts w:ascii="Times New Roman" w:hAnsi="Times New Roman" w:cs="Times New Roman"/>
                <w:lang w:val="en-US"/>
              </w:rPr>
              <w:t xml:space="preserve"> of ‘’Super Gro’’ in 250 liters of water </w:t>
            </w:r>
          </w:p>
        </w:tc>
      </w:tr>
      <w:tr w:rsidR="002818B6" w:rsidRPr="002818B6" w:rsidTr="003A7FAB">
        <w:trPr>
          <w:trHeight w:val="359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818B6">
              <w:rPr>
                <w:rFonts w:ascii="Times New Roman" w:hAnsi="Times New Roman" w:cs="Times New Roman"/>
                <w:b/>
                <w:lang w:val="en-US"/>
              </w:rPr>
              <w:t>+P+Sg+S</w:t>
            </w: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mixed with ¼ of liter of petroleum, </w:t>
            </w:r>
            <w:proofErr w:type="gramStart"/>
            <w:r w:rsidRPr="002818B6">
              <w:rPr>
                <w:rFonts w:ascii="Times New Roman" w:hAnsi="Times New Roman" w:cs="Times New Roman"/>
                <w:lang w:val="en-US"/>
              </w:rPr>
              <w:t>¼  liter</w:t>
            </w:r>
            <w:proofErr w:type="gramEnd"/>
            <w:r w:rsidRPr="002818B6">
              <w:rPr>
                <w:rFonts w:ascii="Times New Roman" w:hAnsi="Times New Roman" w:cs="Times New Roman"/>
                <w:lang w:val="en-US"/>
              </w:rPr>
              <w:t xml:space="preserve"> of ‘’Super </w:t>
            </w:r>
            <w:proofErr w:type="spellStart"/>
            <w:r w:rsidRPr="002818B6">
              <w:rPr>
                <w:rFonts w:ascii="Times New Roman" w:hAnsi="Times New Roman" w:cs="Times New Roman"/>
                <w:lang w:val="en-US"/>
              </w:rPr>
              <w:t>Gro’’and</w:t>
            </w:r>
            <w:proofErr w:type="spellEnd"/>
            <w:r w:rsidRPr="002818B6">
              <w:rPr>
                <w:rFonts w:ascii="Times New Roman" w:hAnsi="Times New Roman" w:cs="Times New Roman"/>
                <w:lang w:val="en-US"/>
              </w:rPr>
              <w:t xml:space="preserve"> ½ kg  of salt in 250 liters of water </w:t>
            </w:r>
          </w:p>
        </w:tc>
      </w:tr>
      <w:tr w:rsidR="002818B6" w:rsidRPr="002818B6" w:rsidTr="003A7FAB">
        <w:trPr>
          <w:trHeight w:val="343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CaC</w:t>
            </w:r>
            <w:r w:rsidRPr="002818B6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2</w:t>
            </w:r>
            <w:r w:rsidRPr="002818B6">
              <w:rPr>
                <w:rFonts w:ascii="Times New Roman" w:hAnsi="Times New Roman" w:cs="Times New Roman"/>
                <w:b/>
                <w:lang w:val="en-US"/>
              </w:rPr>
              <w:t>+Sg+U</w:t>
            </w:r>
            <w:r>
              <w:rPr>
                <w:rFonts w:ascii="Times New Roman" w:hAnsi="Times New Roman" w:cs="Times New Roman"/>
                <w:b/>
                <w:lang w:val="en-US"/>
              </w:rPr>
              <w:t>rea</w:t>
            </w: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to 2 kg of calcium carbide mixed with </w:t>
            </w:r>
            <w:proofErr w:type="gramStart"/>
            <w:r w:rsidRPr="002818B6">
              <w:rPr>
                <w:rFonts w:ascii="Times New Roman" w:hAnsi="Times New Roman" w:cs="Times New Roman"/>
                <w:lang w:val="en-US"/>
              </w:rPr>
              <w:t>¼  liter</w:t>
            </w:r>
            <w:proofErr w:type="gramEnd"/>
            <w:r w:rsidRPr="002818B6">
              <w:rPr>
                <w:rFonts w:ascii="Times New Roman" w:hAnsi="Times New Roman" w:cs="Times New Roman"/>
                <w:lang w:val="en-US"/>
              </w:rPr>
              <w:t xml:space="preserve"> of ‘’Super </w:t>
            </w:r>
            <w:proofErr w:type="spellStart"/>
            <w:r w:rsidRPr="002818B6">
              <w:rPr>
                <w:rFonts w:ascii="Times New Roman" w:hAnsi="Times New Roman" w:cs="Times New Roman"/>
                <w:lang w:val="en-US"/>
              </w:rPr>
              <w:t>Gro’’</w:t>
            </w:r>
            <w:r w:rsidR="00791AB3">
              <w:rPr>
                <w:rFonts w:ascii="Times New Roman" w:hAnsi="Times New Roman" w:cs="Times New Roman"/>
                <w:lang w:val="en-US"/>
              </w:rPr>
              <w:t>and</w:t>
            </w:r>
            <w:proofErr w:type="spellEnd"/>
            <w:r w:rsidRPr="002818B6">
              <w:rPr>
                <w:rFonts w:ascii="Times New Roman" w:hAnsi="Times New Roman" w:cs="Times New Roman"/>
                <w:lang w:val="en-US"/>
              </w:rPr>
              <w:t xml:space="preserve"> ½ kg of urea in 250 liters of water</w:t>
            </w:r>
          </w:p>
        </w:tc>
      </w:tr>
      <w:tr w:rsidR="002818B6" w:rsidRPr="002818B6" w:rsidTr="003A7FAB">
        <w:trPr>
          <w:trHeight w:val="431"/>
        </w:trPr>
        <w:tc>
          <w:tcPr>
            <w:tcW w:w="2269" w:type="dxa"/>
            <w:hideMark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2332" w:type="dxa"/>
          </w:tcPr>
          <w:p w:rsidR="002818B6" w:rsidRPr="002818B6" w:rsidRDefault="002818B6" w:rsidP="003A7FAB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2818B6">
              <w:rPr>
                <w:rFonts w:ascii="Times New Roman" w:hAnsi="Times New Roman" w:cs="Times New Roman"/>
                <w:lang w:val="en-US"/>
              </w:rPr>
              <w:t xml:space="preserve">1 kg of calcium carbide mixed with ¼ to ½ and </w:t>
            </w:r>
            <w:proofErr w:type="gramStart"/>
            <w:r w:rsidRPr="002818B6">
              <w:rPr>
                <w:rFonts w:ascii="Times New Roman" w:hAnsi="Times New Roman" w:cs="Times New Roman"/>
                <w:lang w:val="en-US"/>
              </w:rPr>
              <w:t>¼  kg</w:t>
            </w:r>
            <w:proofErr w:type="gramEnd"/>
            <w:r w:rsidRPr="002818B6">
              <w:rPr>
                <w:rFonts w:ascii="Times New Roman" w:hAnsi="Times New Roman" w:cs="Times New Roman"/>
                <w:lang w:val="en-US"/>
              </w:rPr>
              <w:t xml:space="preserve"> of salt liter of petroleum in 200 liters of water </w:t>
            </w:r>
          </w:p>
        </w:tc>
      </w:tr>
      <w:tr w:rsidR="002818B6" w:rsidRPr="002818B6" w:rsidTr="003A7FAB">
        <w:trPr>
          <w:trHeight w:val="662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18B6" w:rsidRPr="002818B6" w:rsidRDefault="002818B6" w:rsidP="003A7FA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2818B6">
              <w:rPr>
                <w:rFonts w:ascii="Times New Roman" w:hAnsi="Times New Roman" w:cs="Times New Roman"/>
                <w:b/>
                <w:lang w:val="en-US"/>
              </w:rPr>
              <w:t>Activated charcoal with ethylene gas</w:t>
            </w:r>
          </w:p>
        </w:tc>
        <w:tc>
          <w:tcPr>
            <w:tcW w:w="123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818B6" w:rsidRPr="002818B6" w:rsidRDefault="00193480" w:rsidP="003A7FA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4-560</w:t>
            </w:r>
            <w:r w:rsidR="002818B6" w:rsidRPr="002818B6">
              <w:rPr>
                <w:rFonts w:ascii="Times New Roman" w:hAnsi="Times New Roman" w:cs="Times New Roman"/>
                <w:lang w:val="en-US"/>
              </w:rPr>
              <w:t xml:space="preserve"> g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2818B6" w:rsidRPr="002818B6">
              <w:rPr>
                <w:rFonts w:ascii="Times New Roman" w:hAnsi="Times New Roman" w:cs="Times New Roman"/>
                <w:lang w:val="en-US"/>
              </w:rPr>
              <w:t>in 250 liters of water.</w:t>
            </w:r>
          </w:p>
        </w:tc>
      </w:tr>
      <w:tr w:rsidR="002818B6" w:rsidRPr="002818B6" w:rsidTr="003A7FAB">
        <w:trPr>
          <w:trHeight w:val="322"/>
        </w:trPr>
        <w:tc>
          <w:tcPr>
            <w:tcW w:w="146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:rsidR="002818B6" w:rsidRPr="001F162C" w:rsidRDefault="002818B6" w:rsidP="00281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</w:t>
            </w:r>
            <w:r w:rsidRPr="001F162C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1F1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: </w:t>
            </w:r>
            <w:r w:rsidRPr="00EA0B4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lcium carbide</w:t>
            </w:r>
          </w:p>
          <w:p w:rsidR="002818B6" w:rsidRPr="001F162C" w:rsidRDefault="002818B6" w:rsidP="00281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: Powder detergent </w:t>
            </w:r>
          </w:p>
          <w:p w:rsidR="002818B6" w:rsidRPr="001F162C" w:rsidRDefault="002818B6" w:rsidP="00281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: Motor oil</w:t>
            </w:r>
          </w:p>
          <w:p w:rsidR="002818B6" w:rsidRPr="001F162C" w:rsidRDefault="002818B6" w:rsidP="00281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: Petroleum</w:t>
            </w:r>
          </w:p>
          <w:p w:rsidR="002818B6" w:rsidRPr="001F162C" w:rsidRDefault="002818B6" w:rsidP="00281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g: Super Gro (an </w:t>
            </w:r>
            <w:r w:rsidRPr="00B6689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ganic liquid fertilizer)</w:t>
            </w:r>
          </w:p>
          <w:p w:rsidR="002818B6" w:rsidRPr="002818B6" w:rsidRDefault="002818B6" w:rsidP="002818B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F16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: Cooking salt</w:t>
            </w:r>
          </w:p>
        </w:tc>
      </w:tr>
    </w:tbl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p w:rsidR="002818B6" w:rsidRPr="002818B6" w:rsidRDefault="002818B6">
      <w:pPr>
        <w:rPr>
          <w:lang w:val="en-US"/>
        </w:rPr>
      </w:pPr>
    </w:p>
    <w:sectPr w:rsidR="002818B6" w:rsidRPr="002818B6" w:rsidSect="002818B6">
      <w:type w:val="continuous"/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8B6"/>
    <w:rsid w:val="000039C1"/>
    <w:rsid w:val="00017722"/>
    <w:rsid w:val="0002262F"/>
    <w:rsid w:val="00026038"/>
    <w:rsid w:val="00046A62"/>
    <w:rsid w:val="0004755E"/>
    <w:rsid w:val="00061EBC"/>
    <w:rsid w:val="00072D94"/>
    <w:rsid w:val="00075BC2"/>
    <w:rsid w:val="00077914"/>
    <w:rsid w:val="0008585A"/>
    <w:rsid w:val="00085CFE"/>
    <w:rsid w:val="000A7A2D"/>
    <w:rsid w:val="000B20AC"/>
    <w:rsid w:val="000B71E0"/>
    <w:rsid w:val="000C6100"/>
    <w:rsid w:val="000D0832"/>
    <w:rsid w:val="000D33E9"/>
    <w:rsid w:val="000D42E2"/>
    <w:rsid w:val="000D5FFF"/>
    <w:rsid w:val="001252D2"/>
    <w:rsid w:val="0013124B"/>
    <w:rsid w:val="00132154"/>
    <w:rsid w:val="001712ED"/>
    <w:rsid w:val="00173EDB"/>
    <w:rsid w:val="00190604"/>
    <w:rsid w:val="00193480"/>
    <w:rsid w:val="001A4F3D"/>
    <w:rsid w:val="001C7077"/>
    <w:rsid w:val="001C7236"/>
    <w:rsid w:val="002108B2"/>
    <w:rsid w:val="00214F21"/>
    <w:rsid w:val="0021695E"/>
    <w:rsid w:val="0022268D"/>
    <w:rsid w:val="002267CC"/>
    <w:rsid w:val="002274C6"/>
    <w:rsid w:val="00246C15"/>
    <w:rsid w:val="002818B6"/>
    <w:rsid w:val="002948FB"/>
    <w:rsid w:val="002B09ED"/>
    <w:rsid w:val="002D1E56"/>
    <w:rsid w:val="002D702D"/>
    <w:rsid w:val="002E31D2"/>
    <w:rsid w:val="002F2D6A"/>
    <w:rsid w:val="002F5B7C"/>
    <w:rsid w:val="003077D6"/>
    <w:rsid w:val="00314DD8"/>
    <w:rsid w:val="00326051"/>
    <w:rsid w:val="00330493"/>
    <w:rsid w:val="00330AC3"/>
    <w:rsid w:val="003341AF"/>
    <w:rsid w:val="003707F7"/>
    <w:rsid w:val="00384488"/>
    <w:rsid w:val="00391AB7"/>
    <w:rsid w:val="003B0A41"/>
    <w:rsid w:val="003B0C01"/>
    <w:rsid w:val="003D1AA2"/>
    <w:rsid w:val="003E22AA"/>
    <w:rsid w:val="003E2421"/>
    <w:rsid w:val="003F1D37"/>
    <w:rsid w:val="003F2EA2"/>
    <w:rsid w:val="004103E6"/>
    <w:rsid w:val="00410E06"/>
    <w:rsid w:val="00424141"/>
    <w:rsid w:val="00425C66"/>
    <w:rsid w:val="00426DD7"/>
    <w:rsid w:val="0043039D"/>
    <w:rsid w:val="00461CC0"/>
    <w:rsid w:val="0046602E"/>
    <w:rsid w:val="0046675E"/>
    <w:rsid w:val="00474A45"/>
    <w:rsid w:val="00482258"/>
    <w:rsid w:val="00483CAD"/>
    <w:rsid w:val="004A6243"/>
    <w:rsid w:val="004C254D"/>
    <w:rsid w:val="00504CC2"/>
    <w:rsid w:val="0051115E"/>
    <w:rsid w:val="00512C3E"/>
    <w:rsid w:val="00542AC2"/>
    <w:rsid w:val="005479BF"/>
    <w:rsid w:val="0056310F"/>
    <w:rsid w:val="005719CA"/>
    <w:rsid w:val="00573736"/>
    <w:rsid w:val="00580892"/>
    <w:rsid w:val="005A4B3C"/>
    <w:rsid w:val="005A5CF1"/>
    <w:rsid w:val="005A6E36"/>
    <w:rsid w:val="005C40E7"/>
    <w:rsid w:val="005D375E"/>
    <w:rsid w:val="005D4CF5"/>
    <w:rsid w:val="005E12F6"/>
    <w:rsid w:val="00621299"/>
    <w:rsid w:val="006347B0"/>
    <w:rsid w:val="006473E8"/>
    <w:rsid w:val="00651A04"/>
    <w:rsid w:val="006679B7"/>
    <w:rsid w:val="00681B46"/>
    <w:rsid w:val="00682EEA"/>
    <w:rsid w:val="006960FC"/>
    <w:rsid w:val="006B11A8"/>
    <w:rsid w:val="006C1B5A"/>
    <w:rsid w:val="006C2BA4"/>
    <w:rsid w:val="00722BFC"/>
    <w:rsid w:val="007258AD"/>
    <w:rsid w:val="0073539D"/>
    <w:rsid w:val="00742FDB"/>
    <w:rsid w:val="007451E5"/>
    <w:rsid w:val="007477C0"/>
    <w:rsid w:val="00747D53"/>
    <w:rsid w:val="00760BC5"/>
    <w:rsid w:val="00771E14"/>
    <w:rsid w:val="00777CF7"/>
    <w:rsid w:val="00791AB3"/>
    <w:rsid w:val="0079578F"/>
    <w:rsid w:val="007A0831"/>
    <w:rsid w:val="007A3681"/>
    <w:rsid w:val="007B06EB"/>
    <w:rsid w:val="007B0D2E"/>
    <w:rsid w:val="007C7241"/>
    <w:rsid w:val="007D15DD"/>
    <w:rsid w:val="007D18CE"/>
    <w:rsid w:val="007E788F"/>
    <w:rsid w:val="007F4F42"/>
    <w:rsid w:val="00804E62"/>
    <w:rsid w:val="0081584C"/>
    <w:rsid w:val="00816D4E"/>
    <w:rsid w:val="008266CF"/>
    <w:rsid w:val="00830345"/>
    <w:rsid w:val="0083085C"/>
    <w:rsid w:val="00843F76"/>
    <w:rsid w:val="00871F1C"/>
    <w:rsid w:val="00874004"/>
    <w:rsid w:val="008830CD"/>
    <w:rsid w:val="008977B1"/>
    <w:rsid w:val="008C0820"/>
    <w:rsid w:val="008D264F"/>
    <w:rsid w:val="008E09C8"/>
    <w:rsid w:val="008E60AE"/>
    <w:rsid w:val="008F43DC"/>
    <w:rsid w:val="00904526"/>
    <w:rsid w:val="00905EC1"/>
    <w:rsid w:val="00912753"/>
    <w:rsid w:val="009148F3"/>
    <w:rsid w:val="00920CB6"/>
    <w:rsid w:val="00931E92"/>
    <w:rsid w:val="00932B4C"/>
    <w:rsid w:val="0094000F"/>
    <w:rsid w:val="00955A70"/>
    <w:rsid w:val="00963758"/>
    <w:rsid w:val="00974C8F"/>
    <w:rsid w:val="0097605A"/>
    <w:rsid w:val="00990301"/>
    <w:rsid w:val="0099614B"/>
    <w:rsid w:val="009B49F9"/>
    <w:rsid w:val="009D486F"/>
    <w:rsid w:val="009E2F13"/>
    <w:rsid w:val="009F693E"/>
    <w:rsid w:val="00A01C46"/>
    <w:rsid w:val="00A17B56"/>
    <w:rsid w:val="00A17E92"/>
    <w:rsid w:val="00A20481"/>
    <w:rsid w:val="00A23A00"/>
    <w:rsid w:val="00A33DD8"/>
    <w:rsid w:val="00A36582"/>
    <w:rsid w:val="00A401AA"/>
    <w:rsid w:val="00A5601C"/>
    <w:rsid w:val="00A6644B"/>
    <w:rsid w:val="00A9126D"/>
    <w:rsid w:val="00AA1BAB"/>
    <w:rsid w:val="00AA24A7"/>
    <w:rsid w:val="00AA27D2"/>
    <w:rsid w:val="00AB5BB6"/>
    <w:rsid w:val="00AC1499"/>
    <w:rsid w:val="00AD06EA"/>
    <w:rsid w:val="00AD2BCA"/>
    <w:rsid w:val="00AD3577"/>
    <w:rsid w:val="00AD48FD"/>
    <w:rsid w:val="00AE1FFF"/>
    <w:rsid w:val="00AF42DF"/>
    <w:rsid w:val="00B2030E"/>
    <w:rsid w:val="00B2074C"/>
    <w:rsid w:val="00B32145"/>
    <w:rsid w:val="00B729B4"/>
    <w:rsid w:val="00B87860"/>
    <w:rsid w:val="00B97235"/>
    <w:rsid w:val="00BA0F34"/>
    <w:rsid w:val="00BB77CF"/>
    <w:rsid w:val="00BC35AA"/>
    <w:rsid w:val="00BC4693"/>
    <w:rsid w:val="00BD32C7"/>
    <w:rsid w:val="00BF4F6A"/>
    <w:rsid w:val="00C204D5"/>
    <w:rsid w:val="00C26719"/>
    <w:rsid w:val="00C626BB"/>
    <w:rsid w:val="00C7525F"/>
    <w:rsid w:val="00C80DC1"/>
    <w:rsid w:val="00C84E1A"/>
    <w:rsid w:val="00C96F6F"/>
    <w:rsid w:val="00CA0171"/>
    <w:rsid w:val="00CA48D5"/>
    <w:rsid w:val="00CB6923"/>
    <w:rsid w:val="00CE0686"/>
    <w:rsid w:val="00CE2A2C"/>
    <w:rsid w:val="00CE6FA4"/>
    <w:rsid w:val="00D0329E"/>
    <w:rsid w:val="00D064C6"/>
    <w:rsid w:val="00D10020"/>
    <w:rsid w:val="00D12E2E"/>
    <w:rsid w:val="00D302BF"/>
    <w:rsid w:val="00D3292B"/>
    <w:rsid w:val="00D3773A"/>
    <w:rsid w:val="00D5372D"/>
    <w:rsid w:val="00D54965"/>
    <w:rsid w:val="00D631EF"/>
    <w:rsid w:val="00D654E3"/>
    <w:rsid w:val="00D80200"/>
    <w:rsid w:val="00D84F78"/>
    <w:rsid w:val="00D90B29"/>
    <w:rsid w:val="00DD3233"/>
    <w:rsid w:val="00E109A3"/>
    <w:rsid w:val="00E164D5"/>
    <w:rsid w:val="00E341C1"/>
    <w:rsid w:val="00E57123"/>
    <w:rsid w:val="00E7126E"/>
    <w:rsid w:val="00E8291E"/>
    <w:rsid w:val="00E92E0F"/>
    <w:rsid w:val="00EA24DD"/>
    <w:rsid w:val="00EA4D4F"/>
    <w:rsid w:val="00EB3A10"/>
    <w:rsid w:val="00EC4760"/>
    <w:rsid w:val="00ED632D"/>
    <w:rsid w:val="00EF354E"/>
    <w:rsid w:val="00F01497"/>
    <w:rsid w:val="00F1254E"/>
    <w:rsid w:val="00F1322A"/>
    <w:rsid w:val="00F13907"/>
    <w:rsid w:val="00F15438"/>
    <w:rsid w:val="00F32B6F"/>
    <w:rsid w:val="00F34E4A"/>
    <w:rsid w:val="00F87894"/>
    <w:rsid w:val="00F92103"/>
    <w:rsid w:val="00FA1F97"/>
    <w:rsid w:val="00FB2CFE"/>
    <w:rsid w:val="00FE4075"/>
    <w:rsid w:val="00FE7F01"/>
    <w:rsid w:val="00FF3056"/>
    <w:rsid w:val="00FF5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J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D5F4B96"/>
  <w15:chartTrackingRefBased/>
  <w15:docId w15:val="{81538361-5666-2448-886C-9EEFE5964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J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818B6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818B6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customStyle="1" w:styleId="Articletitle">
    <w:name w:val="Article title"/>
    <w:basedOn w:val="Normal"/>
    <w:next w:val="Normal"/>
    <w:qFormat/>
    <w:rsid w:val="002818B6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2818B6"/>
    <w:pPr>
      <w:spacing w:before="240" w:line="360" w:lineRule="auto"/>
    </w:pPr>
    <w:rPr>
      <w:rFonts w:ascii="Times New Roman" w:eastAsia="Times New Roman" w:hAnsi="Times New Roman" w:cs="Times New Roman"/>
      <w:kern w:val="0"/>
      <w:sz w:val="28"/>
      <w:lang w:val="en-GB" w:eastAsia="en-GB"/>
      <w14:ligatures w14:val="none"/>
    </w:rPr>
  </w:style>
  <w:style w:type="table" w:styleId="TableGrid">
    <w:name w:val="Table Grid"/>
    <w:basedOn w:val="TableNormal"/>
    <w:uiPriority w:val="39"/>
    <w:rsid w:val="002818B6"/>
    <w:rPr>
      <w:kern w:val="0"/>
      <w:sz w:val="22"/>
      <w:szCs w:val="22"/>
      <w:lang w:val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225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Fassinou Hotegni</cp:lastModifiedBy>
  <cp:revision>6</cp:revision>
  <dcterms:created xsi:type="dcterms:W3CDTF">2024-08-23T13:52:00Z</dcterms:created>
  <dcterms:modified xsi:type="dcterms:W3CDTF">2024-12-01T11:24:00Z</dcterms:modified>
</cp:coreProperties>
</file>